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BC9" w:rsidRPr="00813F59" w:rsidRDefault="00416BC9" w:rsidP="00416BC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416BC9" w:rsidRDefault="00416BC9" w:rsidP="00416BC9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416BC9" w:rsidRDefault="00416BC9" w:rsidP="00416BC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416BC9" w:rsidRDefault="00416BC9" w:rsidP="00416BC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416BC9" w:rsidRPr="00BF11CB" w:rsidRDefault="00416BC9" w:rsidP="00416BC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416BC9" w:rsidRPr="00BF11CB" w:rsidRDefault="00416BC9" w:rsidP="00416BC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416BC9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16BC9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16BC9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16BC9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16BC9" w:rsidRPr="000724B6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416BC9" w:rsidRDefault="00416BC9" w:rsidP="00416BC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416BC9" w:rsidRDefault="00416BC9" w:rsidP="00416BC9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416BC9" w:rsidRDefault="00416BC9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416BC9" w:rsidRPr="009D60B7" w:rsidRDefault="00416BC9" w:rsidP="00416BC9">
      <w:pPr>
        <w:spacing w:line="240" w:lineRule="auto"/>
        <w:rPr>
          <w:rFonts w:ascii="Calibri" w:eastAsia="Times New Roman" w:hAnsi="Calibri" w:cs="Times New Roman"/>
          <w:b/>
          <w:bCs/>
          <w:lang w:eastAsia="en-I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2</w:t>
      </w:r>
      <w:r w:rsidRPr="00596CC5">
        <w:rPr>
          <w:rFonts w:ascii="Times New Roman" w:hAnsi="Times New Roman"/>
          <w:b/>
          <w:sz w:val="24"/>
          <w:szCs w:val="24"/>
        </w:rPr>
        <w:t xml:space="preserve"> Table</w:t>
      </w:r>
      <w:r w:rsidRPr="00596CC5">
        <w:rPr>
          <w:rFonts w:ascii="Times New Roman" w:hAnsi="Times New Roman"/>
          <w:sz w:val="24"/>
          <w:szCs w:val="24"/>
        </w:rPr>
        <w:t>.</w:t>
      </w:r>
      <w:proofErr w:type="gramEnd"/>
      <w:r w:rsidRPr="00596CC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F11CB">
        <w:rPr>
          <w:rFonts w:ascii="Times New Roman" w:hAnsi="Times New Roman"/>
          <w:sz w:val="24"/>
          <w:szCs w:val="24"/>
        </w:rPr>
        <w:t xml:space="preserve">Per cent similarity of exons in </w:t>
      </w:r>
      <w:r w:rsidRPr="00DE0227">
        <w:rPr>
          <w:rFonts w:ascii="Times New Roman" w:hAnsi="Times New Roman"/>
          <w:sz w:val="24"/>
          <w:szCs w:val="24"/>
        </w:rPr>
        <w:t xml:space="preserve">CCD8 </w:t>
      </w:r>
      <w:r w:rsidRPr="00BF11CB">
        <w:rPr>
          <w:rFonts w:ascii="Times New Roman" w:hAnsi="Times New Roman"/>
          <w:sz w:val="24"/>
          <w:szCs w:val="24"/>
        </w:rPr>
        <w:t xml:space="preserve">genes of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 xml:space="preserve">14 different species </w:t>
      </w:r>
      <w:r w:rsidRPr="00BF11CB">
        <w:rPr>
          <w:rFonts w:ascii="Times New Roman" w:hAnsi="Times New Roman"/>
          <w:sz w:val="24"/>
          <w:szCs w:val="24"/>
        </w:rPr>
        <w:t xml:space="preserve">with respect to </w:t>
      </w:r>
      <w:r w:rsidRPr="00BF11CB">
        <w:rPr>
          <w:rFonts w:ascii="Times New Roman" w:hAnsi="Times New Roman"/>
          <w:i/>
          <w:sz w:val="24"/>
          <w:szCs w:val="24"/>
        </w:rPr>
        <w:t xml:space="preserve">Z. </w:t>
      </w:r>
      <w:proofErr w:type="spellStart"/>
      <w:r w:rsidRPr="00BF11CB">
        <w:rPr>
          <w:rFonts w:ascii="Times New Roman" w:hAnsi="Times New Roman"/>
          <w:i/>
          <w:sz w:val="24"/>
          <w:szCs w:val="24"/>
        </w:rPr>
        <w:t>mays</w:t>
      </w:r>
      <w:proofErr w:type="spellEnd"/>
      <w:r w:rsidRPr="00BF11CB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8164" w:type="dxa"/>
        <w:jc w:val="center"/>
        <w:tblInd w:w="-11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77"/>
        <w:gridCol w:w="849"/>
        <w:gridCol w:w="991"/>
        <w:gridCol w:w="992"/>
        <w:gridCol w:w="849"/>
        <w:gridCol w:w="856"/>
        <w:gridCol w:w="850"/>
      </w:tblGrid>
      <w:tr w:rsidR="00416BC9" w:rsidRPr="009D60B7" w:rsidTr="00E53B88">
        <w:trPr>
          <w:trHeight w:val="300"/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peci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Exon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6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Z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mays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100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.6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2.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2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7.6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2.4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4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91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 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8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5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2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T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urartu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>
              <w:rPr>
                <w:rFonts w:ascii="Calibri" w:eastAsia="Times New Roman" w:hAnsi="Calibri" w:cs="Times New Roman"/>
                <w:lang w:eastAsia="en-IN"/>
              </w:rPr>
              <w:t>40.7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7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0.2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2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.24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auschi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4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9.1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8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5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2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O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ativa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5.6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3.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1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4.18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B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distachyon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9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8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7.2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0.7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1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91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bicolor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85.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6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6.1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7.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9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94.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. thaliana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7.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3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7.2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G. max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.0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59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0.96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V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inifera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6.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.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0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75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.lycopersicum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9.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6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3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7.53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 cacao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.4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3.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6.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8.22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9.6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1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2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9.59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*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9.0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7.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0.96</w:t>
            </w:r>
          </w:p>
        </w:tc>
      </w:tr>
      <w:tr w:rsidR="00416BC9" w:rsidRPr="009D60B7" w:rsidTr="00E53B88">
        <w:trPr>
          <w:trHeight w:val="300"/>
          <w:jc w:val="center"/>
        </w:trPr>
        <w:tc>
          <w:tcPr>
            <w:tcW w:w="2777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M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41.5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6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71.1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8.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65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16BC9" w:rsidRPr="009D60B7" w:rsidRDefault="00416BC9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57.53</w:t>
            </w:r>
          </w:p>
        </w:tc>
      </w:tr>
    </w:tbl>
    <w:p w:rsidR="00416BC9" w:rsidRDefault="00416BC9" w:rsidP="00416BC9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D60B7">
        <w:rPr>
          <w:rFonts w:ascii="Times New Roman" w:hAnsi="Times New Roman" w:cs="Times New Roman"/>
          <w:sz w:val="24"/>
          <w:szCs w:val="24"/>
        </w:rPr>
        <w:t xml:space="preserve">A star (*) in this column means absence of </w:t>
      </w:r>
      <w:r w:rsidRPr="009D60B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exons </w:t>
      </w:r>
    </w:p>
    <w:p w:rsidR="00416BC9" w:rsidRPr="009D60B7" w:rsidRDefault="00416BC9" w:rsidP="00416BC9">
      <w:pPr>
        <w:rPr>
          <w:rFonts w:ascii="Calibri" w:eastAsia="Times New Roman" w:hAnsi="Calibri" w:cs="Times New Roman"/>
          <w:b/>
          <w:bCs/>
          <w:lang w:eastAsia="en-IN"/>
        </w:rPr>
      </w:pPr>
    </w:p>
    <w:p w:rsidR="00416BC9" w:rsidRPr="000724B6" w:rsidRDefault="00416BC9" w:rsidP="00416BC9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416BC9"/>
    <w:rsid w:val="00097315"/>
    <w:rsid w:val="00416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6BC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3</Characters>
  <Application>Microsoft Office Word</Application>
  <DocSecurity>0</DocSecurity>
  <Lines>10</Lines>
  <Paragraphs>2</Paragraphs>
  <ScaleCrop>false</ScaleCrop>
  <Company>Hewlett-Packard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5:55:00Z</dcterms:created>
  <dcterms:modified xsi:type="dcterms:W3CDTF">2019-02-27T05:57:00Z</dcterms:modified>
</cp:coreProperties>
</file>